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C5E64E"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923AFC"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683099"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289649"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F57F79"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DE27B2" w:rsidR="00FB3483" w:rsidRPr="00930A31" w:rsidRDefault="00B836B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4AECE3" w:rsidR="00FB3483"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 and Page 9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0D3413" w:rsidR="00FB3483"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9BA20A" w:rsidR="00FB3483"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8B4A49" w:rsidR="00930A31"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 and Page 4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E19AD0" w:rsidR="00930A31"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 and Page 4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5DD568" w:rsidR="00FB3483"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539587" w:rsidR="00FB3483"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9C30D4" w:rsidR="00930A31"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DEFDAE" w:rsidR="00930A31"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DBCD03" w:rsidR="00930A31" w:rsidRPr="00930A31" w:rsidRDefault="00E4782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B6C56F"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FF72E0"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3B35EC"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079759" w:rsidR="006E5FE2"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F58AE6" w:rsidR="006E5FE2"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02A66B"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9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8DA52C"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4AC3D8" w:rsidR="00FB3483"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47-8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5EC23" w:rsidR="00FB3483"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47-8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FCDFB6" w:rsidR="00FB3483"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Page 47-8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2CB5F6" w:rsidR="00930A31" w:rsidRPr="00930A31" w:rsidRDefault="003944F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C3674B"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3CB162" w:rsidR="00930A31" w:rsidRPr="00930A31" w:rsidRDefault="003944F7"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EF0463" w:rsidR="00930A31" w:rsidRPr="00930A31" w:rsidRDefault="002A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5D2B90" w:rsidR="00FB3483" w:rsidRPr="00930A31" w:rsidRDefault="003944F7"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3F69CC" w:rsidR="00077B44" w:rsidRPr="00930A31" w:rsidRDefault="002A5B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5C71DB"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505F73"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171CEA"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85FE11"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B14079"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4F42C1"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786BD7" w:rsidR="00930A31" w:rsidRPr="00930A31" w:rsidRDefault="003944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4901CE" w:rsidR="00077B44" w:rsidRPr="00930A31" w:rsidRDefault="008B6368"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0ED1E7" w:rsidR="00077B44" w:rsidRPr="00930A31" w:rsidRDefault="008B6368"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229705" w:rsidR="00077B44" w:rsidRPr="00930A31" w:rsidRDefault="008B6368"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6338F4EE" w14:textId="77777777" w:rsidR="00FB3483" w:rsidRPr="004C1685" w:rsidRDefault="00FB3483">
      <w:pPr>
        <w:pStyle w:val="Default"/>
        <w:rPr>
          <w:rFonts w:ascii="Arial" w:hAnsi="Arial" w:cs="Arial"/>
          <w:color w:val="auto"/>
        </w:rPr>
      </w:pPr>
    </w:p>
    <w:p w14:paraId="7AC394C9" w14:textId="70C0F0B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3944F7">
        <w:rPr>
          <w:rFonts w:ascii="Arial" w:hAnsi="Arial" w:cs="Arial"/>
          <w:color w:val="auto"/>
          <w:sz w:val="16"/>
          <w:szCs w:val="16"/>
        </w:rPr>
        <w:t>n</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B40E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40EC"/>
    <w:rsid w:val="002275F3"/>
    <w:rsid w:val="00246C93"/>
    <w:rsid w:val="00256BAF"/>
    <w:rsid w:val="002A2A06"/>
    <w:rsid w:val="002A5B4F"/>
    <w:rsid w:val="003103C2"/>
    <w:rsid w:val="003516AD"/>
    <w:rsid w:val="00363B8D"/>
    <w:rsid w:val="003760FB"/>
    <w:rsid w:val="003944F7"/>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B6368"/>
    <w:rsid w:val="008E2C91"/>
    <w:rsid w:val="00930A31"/>
    <w:rsid w:val="00947707"/>
    <w:rsid w:val="009827E5"/>
    <w:rsid w:val="00A215D2"/>
    <w:rsid w:val="00A86593"/>
    <w:rsid w:val="00AB79CE"/>
    <w:rsid w:val="00AE4BBD"/>
    <w:rsid w:val="00B51910"/>
    <w:rsid w:val="00B730D1"/>
    <w:rsid w:val="00B836B7"/>
    <w:rsid w:val="00C22710"/>
    <w:rsid w:val="00D95D84"/>
    <w:rsid w:val="00DC4F19"/>
    <w:rsid w:val="00E324A8"/>
    <w:rsid w:val="00E4782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ersten Simmons</cp:lastModifiedBy>
  <cp:revision>2</cp:revision>
  <cp:lastPrinted>2020-11-24T03:02:00Z</cp:lastPrinted>
  <dcterms:created xsi:type="dcterms:W3CDTF">2024-04-26T17:48:00Z</dcterms:created>
  <dcterms:modified xsi:type="dcterms:W3CDTF">2024-04-26T17:48:00Z</dcterms:modified>
</cp:coreProperties>
</file>